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C6F8C" w14:textId="550DCB1C" w:rsidR="00783E89" w:rsidRPr="00AD136D" w:rsidRDefault="00AD136D" w:rsidP="00AD136D">
      <w:pPr>
        <w:widowControl/>
        <w:spacing w:before="120" w:after="240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AD136D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 xml:space="preserve">Table.S1. List of </w:t>
      </w:r>
      <w:bookmarkStart w:id="0" w:name="_Hlk56084318"/>
      <w:r w:rsidRPr="00AD136D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dates and the developmental stages when (</w:t>
      </w:r>
      <w:proofErr w:type="spellStart"/>
      <w:r w:rsidRPr="00AD136D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i</w:t>
      </w:r>
      <w:proofErr w:type="spellEnd"/>
      <w:r w:rsidRPr="00AD136D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 xml:space="preserve">) seeds were sown, (ii) K was applied, (iii) waterlogging treatments were applied, (iv) material was collected, (v) measurements were taken, and (vi) grain was harvested. Numbers in brackets are </w:t>
      </w:r>
      <w:proofErr w:type="spellStart"/>
      <w:r w:rsidRPr="00AD136D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>Zadoks</w:t>
      </w:r>
      <w:proofErr w:type="spellEnd"/>
      <w:r w:rsidRPr="00AD136D"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  <w:t xml:space="preserve"> decimal codes, which refer to the growth stages of cereals.</w:t>
      </w:r>
      <w:bookmarkEnd w:id="0"/>
    </w:p>
    <w:tbl>
      <w:tblPr>
        <w:tblW w:w="14454" w:type="dxa"/>
        <w:tblLook w:val="04A0" w:firstRow="1" w:lastRow="0" w:firstColumn="1" w:lastColumn="0" w:noHBand="0" w:noVBand="1"/>
      </w:tblPr>
      <w:tblGrid>
        <w:gridCol w:w="1094"/>
        <w:gridCol w:w="3296"/>
        <w:gridCol w:w="3402"/>
        <w:gridCol w:w="3274"/>
        <w:gridCol w:w="3388"/>
      </w:tblGrid>
      <w:tr w:rsidR="00AD136D" w:rsidRPr="00AD136D" w14:paraId="26F5A52A" w14:textId="77777777" w:rsidTr="006328A9">
        <w:trPr>
          <w:trHeight w:val="3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9C6E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16C7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C2EF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 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215D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+K</w:t>
            </w: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E51E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+K</w:t>
            </w:r>
          </w:p>
        </w:tc>
      </w:tr>
      <w:tr w:rsidR="00AD136D" w:rsidRPr="00AD136D" w14:paraId="1D209AB4" w14:textId="77777777" w:rsidTr="006328A9">
        <w:trPr>
          <w:trHeight w:val="4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FA13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-Nov-19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F7F1F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wing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    0.375 g K pot-1 as basal fertiliz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CA864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wing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    </w:t>
            </w:r>
          </w:p>
          <w:p w14:paraId="04950642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 g K pot-1 as basal fertilizer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41DC440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owing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0.75 g K pot-1 as basal fertilizer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4FEC6E1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owing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0.75 g K pot-1 as basal fertilizer</w:t>
            </w:r>
          </w:p>
        </w:tc>
      </w:tr>
      <w:tr w:rsidR="00AD136D" w:rsidRPr="00AD136D" w14:paraId="2EE3759D" w14:textId="77777777" w:rsidTr="006328A9">
        <w:trPr>
          <w:trHeight w:val="4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B3A0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Mar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6B87F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em elongation stage (37)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Well watering treat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C60C2E5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em elongation stage (37)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Waterlogging treatment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18E19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em elongation stage (37)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Well watering treatment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D555D26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em elongation stage (37)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Waterlogging treatment</w:t>
            </w:r>
          </w:p>
        </w:tc>
      </w:tr>
      <w:tr w:rsidR="00AD136D" w:rsidRPr="00AD136D" w14:paraId="02762F3E" w14:textId="77777777" w:rsidTr="006328A9">
        <w:trPr>
          <w:trHeight w:val="8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D6B5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-Mar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0D351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em elongation stage (39) </w:t>
            </w:r>
          </w:p>
          <w:p w14:paraId="05E7A40B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ing, gas-exchange and chlorophyll fluorescence measureme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CF6C4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em elongation stage (39) </w:t>
            </w: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ainage, sampling, gas-exchange and chlorophyll fluorescence measurements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37C98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em elongation stage (39) </w:t>
            </w:r>
          </w:p>
          <w:p w14:paraId="762FA051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ing, gas-exchange and chlorophyll fluorescence measurements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6401C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em elongation stage (39) </w:t>
            </w: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ainage, sampling, gas-exchange and chlorophyll fluorescence measurement</w:t>
            </w: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AD136D" w:rsidRPr="00AD136D" w14:paraId="32984FA2" w14:textId="77777777" w:rsidTr="006328A9">
        <w:trPr>
          <w:trHeight w:val="7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126D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Mar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29C37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thesis </w:t>
            </w:r>
            <w:proofErr w:type="gramStart"/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e(</w:t>
            </w:r>
            <w:proofErr w:type="gramEnd"/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1)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50% of the spikes in this treatment bloom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FD8CB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CA0D1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thesis </w:t>
            </w:r>
            <w:proofErr w:type="gramStart"/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e(</w:t>
            </w:r>
            <w:proofErr w:type="gramEnd"/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1)                   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% of the spikes in this treatment bloomed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226D4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thesis </w:t>
            </w:r>
            <w:proofErr w:type="gramStart"/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e(</w:t>
            </w:r>
            <w:proofErr w:type="gramEnd"/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1)                   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% of the spikes in this treatment bloomed</w:t>
            </w:r>
          </w:p>
        </w:tc>
      </w:tr>
      <w:tr w:rsidR="00AD136D" w:rsidRPr="00AD136D" w14:paraId="45436C17" w14:textId="77777777" w:rsidTr="006328A9">
        <w:trPr>
          <w:trHeight w:val="6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D1AC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-Mar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F6278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5E7144CC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93095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thesis </w:t>
            </w:r>
            <w:proofErr w:type="gramStart"/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e(</w:t>
            </w:r>
            <w:proofErr w:type="gramEnd"/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1)                   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9A23C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0551DD66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74070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1B5FCCE0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</w:tr>
      <w:tr w:rsidR="00AD136D" w:rsidRPr="00AD136D" w14:paraId="09BB192D" w14:textId="77777777" w:rsidTr="006328A9">
        <w:trPr>
          <w:trHeight w:val="70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8978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-Mar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495A4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7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4E8D6E46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C4807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11F3EACB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334B4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7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2589B7C2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B4334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7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5B2DDE6E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</w:tr>
      <w:tr w:rsidR="00AD136D" w:rsidRPr="00AD136D" w14:paraId="7C9CF918" w14:textId="77777777" w:rsidTr="006328A9">
        <w:trPr>
          <w:trHeight w:val="7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8672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Apr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FBEF9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4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Gas-exchange, chlorophyll fluorescence and SPAD measureme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E1E17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3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0BB524B6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E111D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4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Gas-exchange, chlorophyll fluorescence and SPAD measurements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36BD0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4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057BE215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</w:tr>
      <w:tr w:rsidR="00AD136D" w:rsidRPr="00AD136D" w14:paraId="1672C08B" w14:textId="77777777" w:rsidTr="006328A9">
        <w:trPr>
          <w:trHeight w:val="1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1A23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4-Apr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07379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1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Gas-exchange, chlorophyll fluorescence and SPAD measureme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AE318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0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69F6C60A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861EC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1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Gas-exchange, chlorophyll fluorescence and SPAD measurements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170FA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1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68080348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</w:tr>
      <w:tr w:rsidR="00AD136D" w:rsidRPr="00AD136D" w14:paraId="4BC74409" w14:textId="77777777" w:rsidTr="006328A9">
        <w:trPr>
          <w:trHeight w:val="8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50BD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-Apr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33E00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8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Gas-exchange, chlorophyll fluorescence and SPAD measureme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E4995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7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4F19D330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7AE3B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8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Gas-exchange, chlorophyll fluorescence and SPAD measurements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3E674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8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105C9B87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</w:tr>
      <w:tr w:rsidR="00AD136D" w:rsidRPr="00AD136D" w14:paraId="780FC57A" w14:textId="77777777" w:rsidTr="006328A9">
        <w:trPr>
          <w:trHeight w:val="7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FDBD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-Apr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807C9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5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Gas-exchange, chlorophyll fluorescence and SPAD measurement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F98D8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4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53873C62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451FF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5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Gas-exchange, chlorophyll fluorescence and SPAD measurements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A67AC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5 Days after anthesis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</w:p>
          <w:p w14:paraId="1F1808A1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-exchange, chlorophyll fluorescence and SPAD measurements</w:t>
            </w:r>
          </w:p>
        </w:tc>
      </w:tr>
      <w:tr w:rsidR="00AD136D" w:rsidRPr="00AD136D" w14:paraId="3F543E5A" w14:textId="77777777" w:rsidTr="006328A9">
        <w:trPr>
          <w:trHeight w:val="5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D3FB" w14:textId="77777777" w:rsidR="00AD136D" w:rsidRPr="00AD136D" w:rsidRDefault="00AD136D" w:rsidP="006328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-May-2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C04FE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pening (99)                      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rvest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8890D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pening (99)                      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rvest 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E661A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pening (99)                      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rvest 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FDDFD" w14:textId="77777777" w:rsidR="00AD136D" w:rsidRPr="00AD136D" w:rsidRDefault="00AD136D" w:rsidP="00632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1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pening (99)                           </w:t>
            </w:r>
            <w:r w:rsidRPr="00AD1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arvest </w:t>
            </w:r>
          </w:p>
        </w:tc>
      </w:tr>
    </w:tbl>
    <w:p w14:paraId="5EA7B0A5" w14:textId="77777777" w:rsidR="00AD136D" w:rsidRPr="00AD136D" w:rsidRDefault="00AD136D" w:rsidP="00AD136D">
      <w:pPr>
        <w:rPr>
          <w:rFonts w:ascii="Times New Roman" w:hAnsi="Times New Roman" w:cs="Times New Roman" w:hint="eastAsia"/>
          <w:sz w:val="18"/>
          <w:szCs w:val="18"/>
        </w:rPr>
      </w:pPr>
    </w:p>
    <w:sectPr w:rsidR="00AD136D" w:rsidRPr="00AD136D" w:rsidSect="00AD13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3FEC0" w14:textId="77777777" w:rsidR="00A12486" w:rsidRDefault="00A12486" w:rsidP="00AD136D">
      <w:r>
        <w:separator/>
      </w:r>
    </w:p>
  </w:endnote>
  <w:endnote w:type="continuationSeparator" w:id="0">
    <w:p w14:paraId="254EBA2D" w14:textId="77777777" w:rsidR="00A12486" w:rsidRDefault="00A12486" w:rsidP="00AD1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BB87C" w14:textId="77777777" w:rsidR="00A12486" w:rsidRDefault="00A12486" w:rsidP="00AD136D">
      <w:r>
        <w:separator/>
      </w:r>
    </w:p>
  </w:footnote>
  <w:footnote w:type="continuationSeparator" w:id="0">
    <w:p w14:paraId="42CE308E" w14:textId="77777777" w:rsidR="00A12486" w:rsidRDefault="00A12486" w:rsidP="00AD1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236"/>
    <w:rsid w:val="001D75CF"/>
    <w:rsid w:val="00783E89"/>
    <w:rsid w:val="00A12486"/>
    <w:rsid w:val="00AD136D"/>
    <w:rsid w:val="00C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55B69"/>
  <w15:chartTrackingRefBased/>
  <w15:docId w15:val="{91171982-7E69-41EE-AC26-19DF0BCF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79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文</dc:creator>
  <cp:keywords/>
  <dc:description/>
  <cp:lastModifiedBy>敬文</cp:lastModifiedBy>
  <cp:revision>2</cp:revision>
  <dcterms:created xsi:type="dcterms:W3CDTF">2020-11-12T07:00:00Z</dcterms:created>
  <dcterms:modified xsi:type="dcterms:W3CDTF">2020-11-12T07:09:00Z</dcterms:modified>
</cp:coreProperties>
</file>